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49792" w14:textId="52138857" w:rsidR="00131080" w:rsidRPr="006F006C" w:rsidRDefault="00654E8F" w:rsidP="00792D27">
      <w:pPr>
        <w:pStyle w:val="SupplementaryMaterial"/>
        <w:spacing w:before="0" w:after="0"/>
        <w:rPr>
          <w:i w:val="0"/>
          <w:iCs/>
          <w:sz w:val="24"/>
          <w:szCs w:val="24"/>
        </w:rPr>
      </w:pPr>
      <w:r w:rsidRPr="006F006C">
        <w:rPr>
          <w:i w:val="0"/>
          <w:iCs/>
          <w:sz w:val="24"/>
          <w:szCs w:val="24"/>
        </w:rPr>
        <w:t xml:space="preserve">Supplementary </w:t>
      </w:r>
      <w:r w:rsidR="006F006C" w:rsidRPr="006F006C">
        <w:rPr>
          <w:i w:val="0"/>
          <w:iCs/>
          <w:sz w:val="24"/>
          <w:szCs w:val="24"/>
        </w:rPr>
        <w:t>m</w:t>
      </w:r>
      <w:r w:rsidRPr="006F006C">
        <w:rPr>
          <w:i w:val="0"/>
          <w:iCs/>
          <w:sz w:val="24"/>
          <w:szCs w:val="24"/>
        </w:rPr>
        <w:t>aterial</w:t>
      </w:r>
    </w:p>
    <w:p w14:paraId="08728AC2" w14:textId="77777777" w:rsidR="006F006C" w:rsidRPr="006F006C" w:rsidRDefault="006F006C" w:rsidP="00792D27">
      <w:pPr>
        <w:pStyle w:val="Ttulo"/>
        <w:spacing w:before="0" w:after="0"/>
        <w:rPr>
          <w:sz w:val="24"/>
          <w:szCs w:val="24"/>
        </w:rPr>
      </w:pPr>
    </w:p>
    <w:p w14:paraId="51B9BA9F" w14:textId="2AAAE115" w:rsidR="00A07BDE" w:rsidRPr="006F006C" w:rsidRDefault="00A07BDE" w:rsidP="00792D27">
      <w:pPr>
        <w:spacing w:before="0" w:after="0"/>
        <w:jc w:val="both"/>
        <w:rPr>
          <w:szCs w:val="24"/>
        </w:rPr>
      </w:pPr>
      <w:r w:rsidRPr="006F006C">
        <w:rPr>
          <w:b/>
          <w:szCs w:val="24"/>
        </w:rPr>
        <w:t>Supplementary Figure 1.</w:t>
      </w:r>
      <w:r w:rsidRPr="006F006C">
        <w:rPr>
          <w:szCs w:val="24"/>
        </w:rPr>
        <w:t xml:space="preserve"> Maximum, and minimum temperature, relative humidity, and precipitation accumulation measured during the experiments in Pato Branco, PR, Brazil, obtained from Meteorological Station SIMEPAR/IDR (A), and in Passo Fundo, RS, Brazil, obtained from Meteorological Station 83914, BDMEP/INMET (B).</w:t>
      </w:r>
    </w:p>
    <w:p w14:paraId="42FC2BDE" w14:textId="77777777" w:rsidR="00A07BDE" w:rsidRPr="006F006C" w:rsidRDefault="00A07BDE" w:rsidP="00792D27">
      <w:pPr>
        <w:spacing w:before="0" w:after="0"/>
        <w:jc w:val="both"/>
        <w:rPr>
          <w:b/>
          <w:szCs w:val="24"/>
        </w:rPr>
      </w:pPr>
      <w:r w:rsidRPr="006F006C">
        <w:rPr>
          <w:noProof/>
          <w:szCs w:val="24"/>
        </w:rPr>
        <w:drawing>
          <wp:inline distT="0" distB="0" distL="0" distR="0" wp14:anchorId="2B4ADF02" wp14:editId="725A128F">
            <wp:extent cx="6208395" cy="2483485"/>
            <wp:effectExtent l="0" t="0" r="1905" b="0"/>
            <wp:docPr id="2" name="Imagem 2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Gráfico de dispersão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8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DB7BE" w14:textId="77777777" w:rsidR="00A07BDE" w:rsidRPr="006F006C" w:rsidRDefault="00A07BDE" w:rsidP="00792D27">
      <w:pPr>
        <w:spacing w:before="0" w:after="0"/>
        <w:contextualSpacing/>
        <w:jc w:val="both"/>
        <w:rPr>
          <w:b/>
          <w:szCs w:val="24"/>
        </w:rPr>
      </w:pPr>
    </w:p>
    <w:p w14:paraId="3F3AFEAF" w14:textId="7BC93CC8" w:rsidR="00EF00FE" w:rsidRPr="006F006C" w:rsidRDefault="00EF00FE" w:rsidP="00792D27">
      <w:pPr>
        <w:spacing w:before="0" w:after="0"/>
        <w:contextualSpacing/>
        <w:jc w:val="both"/>
        <w:rPr>
          <w:szCs w:val="24"/>
        </w:rPr>
      </w:pPr>
      <w:r w:rsidRPr="006F006C">
        <w:rPr>
          <w:b/>
          <w:szCs w:val="24"/>
        </w:rPr>
        <w:t>Supplementary Table 1.</w:t>
      </w:r>
      <w:r w:rsidRPr="006F006C">
        <w:rPr>
          <w:szCs w:val="24"/>
        </w:rPr>
        <w:t xml:space="preserve"> Quotation of products used in experiments for economic feasibility analysis.</w:t>
      </w:r>
    </w:p>
    <w:tbl>
      <w:tblPr>
        <w:tblW w:w="906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4253"/>
        <w:gridCol w:w="1413"/>
        <w:gridCol w:w="2265"/>
      </w:tblGrid>
      <w:tr w:rsidR="00EF00FE" w:rsidRPr="006F006C" w14:paraId="528851F5" w14:textId="77777777" w:rsidTr="00C75E21">
        <w:trPr>
          <w:jc w:val="center"/>
        </w:trPr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495E6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ronym</w:t>
            </w:r>
          </w:p>
        </w:tc>
        <w:tc>
          <w:tcPr>
            <w:tcW w:w="42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AB8A08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tive ingredient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F2B9C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Unity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CDC84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Cost (US$)*</w:t>
            </w:r>
          </w:p>
        </w:tc>
      </w:tr>
      <w:tr w:rsidR="00EF00FE" w:rsidRPr="006F006C" w14:paraId="439A7149" w14:textId="77777777" w:rsidTr="00C75E21">
        <w:trPr>
          <w:jc w:val="center"/>
        </w:trPr>
        <w:tc>
          <w:tcPr>
            <w:tcW w:w="112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BD16D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425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B232DF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 xml:space="preserve">Azoxystrobin      + Cyproconazole     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FA67AF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 L</w:t>
            </w:r>
          </w:p>
        </w:tc>
        <w:tc>
          <w:tcPr>
            <w:tcW w:w="22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C7948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41.07</w:t>
            </w:r>
          </w:p>
        </w:tc>
      </w:tr>
      <w:tr w:rsidR="00EF00FE" w:rsidRPr="006F006C" w14:paraId="762B4DEE" w14:textId="77777777" w:rsidTr="00C75E21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E0B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05E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ropiconazol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447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 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E6079B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4.07</w:t>
            </w:r>
          </w:p>
        </w:tc>
      </w:tr>
      <w:tr w:rsidR="00EF00FE" w:rsidRPr="006F006C" w14:paraId="5B57AE1E" w14:textId="77777777" w:rsidTr="00C75E21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907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A39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 xml:space="preserve">Mineral Oil   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8B4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 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CE153C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6.67</w:t>
            </w:r>
          </w:p>
        </w:tc>
      </w:tr>
      <w:tr w:rsidR="00EF00FE" w:rsidRPr="006F006C" w14:paraId="5A7E47C6" w14:textId="77777777" w:rsidTr="00C75E21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90E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169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ibenzolar S-methy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2718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 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3DAC32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0.83</w:t>
            </w:r>
          </w:p>
        </w:tc>
      </w:tr>
      <w:tr w:rsidR="00EF00FE" w:rsidRPr="006F006C" w14:paraId="7E92ABBA" w14:textId="77777777" w:rsidTr="00C75E21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45A2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SI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B71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Si (68%) based foliar fertilize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1CE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 K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FCEE0C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6.68</w:t>
            </w:r>
          </w:p>
        </w:tc>
      </w:tr>
      <w:tr w:rsidR="00EF00FE" w:rsidRPr="006F006C" w14:paraId="0F6ED747" w14:textId="77777777" w:rsidTr="00C75E21">
        <w:trPr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F28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B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038A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 xml:space="preserve">Azoxystrobin     a + Benzovindiflupyr    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582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 K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3F1D46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08.41</w:t>
            </w:r>
          </w:p>
        </w:tc>
      </w:tr>
      <w:tr w:rsidR="00EF00FE" w:rsidRPr="006F006C" w14:paraId="5BDF5CC5" w14:textId="77777777" w:rsidTr="00C75E21">
        <w:trPr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45806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FN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75CDA4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 xml:space="preserve">Fenpropimorph     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2F636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 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04954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47.95</w:t>
            </w:r>
          </w:p>
        </w:tc>
      </w:tr>
    </w:tbl>
    <w:p w14:paraId="22F6D034" w14:textId="77777777" w:rsidR="00EF00FE" w:rsidRPr="006F006C" w:rsidRDefault="00EF00FE" w:rsidP="00792D27">
      <w:pPr>
        <w:spacing w:before="0" w:after="0"/>
        <w:contextualSpacing/>
        <w:jc w:val="both"/>
        <w:rPr>
          <w:szCs w:val="24"/>
        </w:rPr>
      </w:pPr>
      <w:r w:rsidRPr="006F006C">
        <w:rPr>
          <w:szCs w:val="24"/>
        </w:rPr>
        <w:t xml:space="preserve">* The dollar exchange rate on 05/23/2022 was 1 US$ equals R$ 4.80 (Brazilian real).     </w:t>
      </w:r>
    </w:p>
    <w:p w14:paraId="719E1E2C" w14:textId="77777777" w:rsidR="00EF00FE" w:rsidRPr="006F006C" w:rsidRDefault="00EF00FE" w:rsidP="00792D27">
      <w:pPr>
        <w:spacing w:before="0" w:after="0"/>
        <w:jc w:val="both"/>
        <w:rPr>
          <w:b/>
          <w:szCs w:val="24"/>
        </w:rPr>
      </w:pPr>
    </w:p>
    <w:p w14:paraId="59F88288" w14:textId="0A7F6068" w:rsidR="00EF00FE" w:rsidRPr="006F006C" w:rsidRDefault="00EF00FE" w:rsidP="00792D27">
      <w:pPr>
        <w:spacing w:before="0" w:after="0"/>
        <w:contextualSpacing/>
        <w:jc w:val="both"/>
        <w:rPr>
          <w:szCs w:val="24"/>
        </w:rPr>
      </w:pPr>
      <w:r w:rsidRPr="006F006C">
        <w:rPr>
          <w:b/>
          <w:szCs w:val="24"/>
        </w:rPr>
        <w:t>Supplementary Table 2.</w:t>
      </w:r>
      <w:r w:rsidRPr="006F006C">
        <w:rPr>
          <w:szCs w:val="24"/>
        </w:rPr>
        <w:t xml:space="preserve"> Description of treatments and product costs to control foliar diseases in wheat varieties grown in Pato Branco, Paraná, Brazil.</w:t>
      </w:r>
    </w:p>
    <w:tbl>
      <w:tblPr>
        <w:tblW w:w="97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18"/>
        <w:gridCol w:w="1308"/>
        <w:gridCol w:w="2519"/>
        <w:gridCol w:w="1308"/>
        <w:gridCol w:w="2124"/>
      </w:tblGrid>
      <w:tr w:rsidR="00EF00FE" w:rsidRPr="006F006C" w14:paraId="29BDC831" w14:textId="77777777" w:rsidTr="00C75E21">
        <w:trPr>
          <w:trHeight w:val="105"/>
        </w:trPr>
        <w:tc>
          <w:tcPr>
            <w:tcW w:w="765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DB481A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pplications</w:t>
            </w:r>
          </w:p>
        </w:tc>
        <w:tc>
          <w:tcPr>
            <w:tcW w:w="2124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0DFEE18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Cost (US$ ha</w:t>
            </w:r>
            <w:r w:rsidRPr="006F006C">
              <w:rPr>
                <w:szCs w:val="24"/>
                <w:vertAlign w:val="superscript"/>
              </w:rPr>
              <w:t>-1</w:t>
            </w:r>
            <w:r w:rsidRPr="006F006C">
              <w:rPr>
                <w:szCs w:val="24"/>
              </w:rPr>
              <w:t>)</w:t>
            </w:r>
          </w:p>
        </w:tc>
      </w:tr>
      <w:tr w:rsidR="00EF00FE" w:rsidRPr="006F006C" w14:paraId="4E22130F" w14:textId="77777777" w:rsidTr="00C75E21">
        <w:trPr>
          <w:trHeight w:val="105"/>
        </w:trPr>
        <w:tc>
          <w:tcPr>
            <w:tcW w:w="38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0B5BF7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st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78012E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2nd</w:t>
            </w:r>
          </w:p>
        </w:tc>
        <w:tc>
          <w:tcPr>
            <w:tcW w:w="2124" w:type="dxa"/>
            <w:vMerge/>
            <w:tcBorders>
              <w:top w:val="single" w:sz="4" w:space="0" w:color="000000"/>
              <w:left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761630F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</w:tr>
      <w:tr w:rsidR="00EF00FE" w:rsidRPr="006F006C" w14:paraId="32D48530" w14:textId="77777777" w:rsidTr="00C75E21">
        <w:trPr>
          <w:trHeight w:val="105"/>
        </w:trPr>
        <w:tc>
          <w:tcPr>
            <w:tcW w:w="2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C4213C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tive ingredient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DFD46E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Dose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896F48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tive ingredient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23081C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Dose</w:t>
            </w:r>
          </w:p>
        </w:tc>
        <w:tc>
          <w:tcPr>
            <w:tcW w:w="2124" w:type="dxa"/>
            <w:vMerge/>
            <w:tcBorders>
              <w:top w:val="single" w:sz="4" w:space="0" w:color="000000"/>
              <w:left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9EF0D0E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</w:tr>
      <w:tr w:rsidR="00EF00FE" w:rsidRPr="006F006C" w14:paraId="79C7BC93" w14:textId="77777777" w:rsidTr="00C75E21">
        <w:trPr>
          <w:trHeight w:val="105"/>
        </w:trPr>
        <w:tc>
          <w:tcPr>
            <w:tcW w:w="251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E0657A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45CA97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1DEC66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A6E147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124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C14ECA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23.21</w:t>
            </w:r>
          </w:p>
        </w:tc>
      </w:tr>
      <w:tr w:rsidR="00EF00FE" w:rsidRPr="006F006C" w14:paraId="2E50076B" w14:textId="77777777" w:rsidTr="00C75E21">
        <w:trPr>
          <w:trHeight w:val="105"/>
        </w:trPr>
        <w:tc>
          <w:tcPr>
            <w:tcW w:w="25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E9A419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ED4521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25E3AC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4010EC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124" w:type="dxa"/>
            <w:vMerge/>
            <w:tcBorders>
              <w:top w:val="single" w:sz="4" w:space="0" w:color="000000"/>
              <w:left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7A19EA6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</w:tr>
      <w:tr w:rsidR="00EF00FE" w:rsidRPr="006F006C" w14:paraId="523D88E3" w14:textId="77777777" w:rsidTr="00C75E21">
        <w:trPr>
          <w:trHeight w:val="105"/>
        </w:trPr>
        <w:tc>
          <w:tcPr>
            <w:tcW w:w="25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F3967C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84F9B0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0FA616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077D02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12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F78A42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48.11</w:t>
            </w:r>
          </w:p>
        </w:tc>
      </w:tr>
      <w:tr w:rsidR="00EF00FE" w:rsidRPr="006F006C" w14:paraId="0BA33B93" w14:textId="77777777" w:rsidTr="00C75E21">
        <w:trPr>
          <w:trHeight w:val="10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DB952E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9ADDA4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1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D9BD3B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E172D3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1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12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A2D6C5F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59CD0414" w14:textId="77777777" w:rsidTr="00C75E21">
        <w:trPr>
          <w:trHeight w:val="105"/>
        </w:trPr>
        <w:tc>
          <w:tcPr>
            <w:tcW w:w="2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0313FA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C64E8C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642E9B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00D000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12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DC5D6C4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</w:tr>
      <w:tr w:rsidR="00EF00FE" w:rsidRPr="006F006C" w14:paraId="06C7F61B" w14:textId="77777777" w:rsidTr="00C75E21">
        <w:trPr>
          <w:trHeight w:val="105"/>
        </w:trPr>
        <w:tc>
          <w:tcPr>
            <w:tcW w:w="25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9225C3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6397C5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66493F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B8E1E1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12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6250F4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64.71</w:t>
            </w:r>
          </w:p>
        </w:tc>
      </w:tr>
      <w:tr w:rsidR="00EF00FE" w:rsidRPr="006F006C" w14:paraId="7DF1F356" w14:textId="77777777" w:rsidTr="00C75E21">
        <w:trPr>
          <w:trHeight w:val="10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0391F1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A6A481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A5C5D9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47E5AE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12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E71C727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213C60E3" w14:textId="77777777" w:rsidTr="00C75E21">
        <w:trPr>
          <w:trHeight w:val="105"/>
        </w:trPr>
        <w:tc>
          <w:tcPr>
            <w:tcW w:w="2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611381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DA151A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0C5325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8298E9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2124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D514121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</w:tr>
    </w:tbl>
    <w:p w14:paraId="245DAC66" w14:textId="77777777" w:rsidR="00EF00FE" w:rsidRPr="006F006C" w:rsidRDefault="00EF00FE" w:rsidP="00792D27">
      <w:pPr>
        <w:spacing w:before="0" w:after="0"/>
        <w:contextualSpacing/>
        <w:jc w:val="both"/>
        <w:rPr>
          <w:szCs w:val="24"/>
        </w:rPr>
      </w:pPr>
      <w:r w:rsidRPr="006F006C">
        <w:rPr>
          <w:szCs w:val="24"/>
        </w:rPr>
        <w:t>PZ: propiconazole; AC: Azoxystrobin + Cyproconazole; ASM: acibenzolar S-methyl; MO: mineral oil. The dollar exchange rate on 05/23/2022 was 1 US$ equals R$ 4.80 (Brazilian real).</w:t>
      </w:r>
    </w:p>
    <w:p w14:paraId="38AB86EB" w14:textId="77777777" w:rsidR="00EF00FE" w:rsidRPr="006F006C" w:rsidRDefault="00EF00FE" w:rsidP="00792D27">
      <w:pPr>
        <w:spacing w:before="0" w:after="0"/>
        <w:contextualSpacing/>
        <w:jc w:val="both"/>
        <w:rPr>
          <w:szCs w:val="24"/>
        </w:rPr>
      </w:pPr>
    </w:p>
    <w:p w14:paraId="2763B240" w14:textId="258E32C0" w:rsidR="00EF00FE" w:rsidRPr="006F006C" w:rsidRDefault="00EF00FE" w:rsidP="00792D27">
      <w:pPr>
        <w:spacing w:before="0" w:after="0" w:line="276" w:lineRule="auto"/>
        <w:rPr>
          <w:szCs w:val="24"/>
        </w:rPr>
      </w:pPr>
      <w:bookmarkStart w:id="0" w:name="_heading=h.gjdgxs" w:colFirst="0" w:colLast="0"/>
      <w:bookmarkEnd w:id="0"/>
      <w:r w:rsidRPr="006F006C">
        <w:rPr>
          <w:b/>
          <w:szCs w:val="24"/>
        </w:rPr>
        <w:lastRenderedPageBreak/>
        <w:t>Supplementary Table 3.</w:t>
      </w:r>
      <w:r w:rsidRPr="006F006C">
        <w:rPr>
          <w:szCs w:val="24"/>
        </w:rPr>
        <w:t xml:space="preserve"> Description of treatments and product costs to control foliar diseases in wheat varieties grown in Passo Fundo, Rio Grande do Sul, Brazil.</w:t>
      </w:r>
    </w:p>
    <w:tbl>
      <w:tblPr>
        <w:tblW w:w="977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5"/>
        <w:gridCol w:w="657"/>
        <w:gridCol w:w="1283"/>
        <w:gridCol w:w="657"/>
        <w:gridCol w:w="1283"/>
        <w:gridCol w:w="657"/>
        <w:gridCol w:w="1283"/>
        <w:gridCol w:w="657"/>
        <w:gridCol w:w="1283"/>
        <w:gridCol w:w="1682"/>
      </w:tblGrid>
      <w:tr w:rsidR="00EF00FE" w:rsidRPr="006F006C" w14:paraId="01C098F4" w14:textId="77777777" w:rsidTr="00C75E21">
        <w:trPr>
          <w:trHeight w:val="105"/>
          <w:jc w:val="center"/>
        </w:trPr>
        <w:tc>
          <w:tcPr>
            <w:tcW w:w="335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6BA02A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T*</w:t>
            </w:r>
          </w:p>
        </w:tc>
        <w:tc>
          <w:tcPr>
            <w:tcW w:w="7760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904FD3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pplications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F71F49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Cost (US$ ha</w:t>
            </w:r>
            <w:r w:rsidRPr="006F006C">
              <w:rPr>
                <w:szCs w:val="24"/>
                <w:vertAlign w:val="superscript"/>
              </w:rPr>
              <w:t>-1</w:t>
            </w:r>
            <w:r w:rsidRPr="006F006C">
              <w:rPr>
                <w:szCs w:val="24"/>
              </w:rPr>
              <w:t>)</w:t>
            </w:r>
          </w:p>
        </w:tc>
      </w:tr>
      <w:tr w:rsidR="00EF00FE" w:rsidRPr="006F006C" w14:paraId="7B056A99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4B86B55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1FA798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st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11595E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2nd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425630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3th</w:t>
            </w:r>
          </w:p>
        </w:tc>
        <w:tc>
          <w:tcPr>
            <w:tcW w:w="19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9563EF8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4th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CBA8822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</w:tr>
      <w:tr w:rsidR="00EF00FE" w:rsidRPr="006F006C" w14:paraId="28CE4C22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9D75F27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66A207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I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06CC2D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Dose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77B4F6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I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0A1FD1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Dose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176E03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I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884E37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Dose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D182B1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I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33B0FA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Dose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BD3D63B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</w:tr>
      <w:tr w:rsidR="00EF00FE" w:rsidRPr="006F006C" w14:paraId="31964207" w14:textId="77777777" w:rsidTr="00C75E21">
        <w:trPr>
          <w:trHeight w:val="105"/>
          <w:jc w:val="center"/>
        </w:trPr>
        <w:tc>
          <w:tcPr>
            <w:tcW w:w="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D4B7EC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44A9A1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D0728D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6B7C0C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26BCDB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CBEBDB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C80FB1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B2D513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492474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AC48E5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</w:tr>
      <w:tr w:rsidR="00EF00FE" w:rsidRPr="006F006C" w14:paraId="7171F4E5" w14:textId="77777777" w:rsidTr="00C75E21">
        <w:trPr>
          <w:trHeight w:val="105"/>
          <w:jc w:val="center"/>
        </w:trPr>
        <w:tc>
          <w:tcPr>
            <w:tcW w:w="3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C6FE1E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2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B395EB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2F259C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66B315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94F93D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CE8994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24CBC0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4D5B81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6047E5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56F7F4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83.00</w:t>
            </w:r>
          </w:p>
        </w:tc>
      </w:tr>
      <w:tr w:rsidR="00EF00FE" w:rsidRPr="006F006C" w14:paraId="51907E89" w14:textId="77777777" w:rsidTr="00C75E21">
        <w:trPr>
          <w:trHeight w:val="105"/>
          <w:jc w:val="center"/>
        </w:trPr>
        <w:tc>
          <w:tcPr>
            <w:tcW w:w="3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BCCE0F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3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DDE38D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1369DC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74F3AF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5973DD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62BA4C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35DAAC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B6C91F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F299BF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A51DCC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93.43</w:t>
            </w:r>
          </w:p>
        </w:tc>
      </w:tr>
      <w:tr w:rsidR="00EF00FE" w:rsidRPr="006F006C" w14:paraId="2BF311C8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F533459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60C075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68323C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000241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0766DC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A5E9E8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AF440B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764719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366B37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5FF3DD0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044A3FE4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6FDE87F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5CD048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532EE2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DE742F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C0177D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F5F591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7E95CA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E93A32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0E78D2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E1FC80B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728B13DD" w14:textId="77777777" w:rsidTr="00C75E21">
        <w:trPr>
          <w:trHeight w:val="105"/>
          <w:jc w:val="center"/>
        </w:trPr>
        <w:tc>
          <w:tcPr>
            <w:tcW w:w="3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F81C4E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4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06B98C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AD1C3D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C53FBD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CF1E31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6A1BDB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5F8506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23246D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DD5108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1E8FEF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55.68</w:t>
            </w:r>
          </w:p>
        </w:tc>
      </w:tr>
      <w:tr w:rsidR="00EF00FE" w:rsidRPr="006F006C" w14:paraId="0DF8AA91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C85EAF6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893CBF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903979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9DB8128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4F69468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2A8081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34B179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2D4253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FA56FE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8C2A31E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217F21D7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7B42909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597061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DD2DAE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D23E13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485233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2A52CC8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5B3BDC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B84ACA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BE033F8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3369F04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27B4AC64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541F03A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DA9A09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F835BB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D62234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8EFD2D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378C54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B35AEC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57DFA2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CF2947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 xml:space="preserve"> -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13775F2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</w:tr>
      <w:tr w:rsidR="00EF00FE" w:rsidRPr="006F006C" w14:paraId="2AF02C15" w14:textId="77777777" w:rsidTr="00C75E21">
        <w:trPr>
          <w:trHeight w:val="105"/>
          <w:jc w:val="center"/>
        </w:trPr>
        <w:tc>
          <w:tcPr>
            <w:tcW w:w="3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9464C3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5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8E7F78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60F224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DA2AE9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50FFA7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108A8D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442BC8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F47D20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1510C9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D5BEF1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27.31</w:t>
            </w:r>
          </w:p>
        </w:tc>
      </w:tr>
      <w:tr w:rsidR="00EF00FE" w:rsidRPr="006F006C" w14:paraId="210E63A1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AD7FC97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B021A5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F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AB8CA7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E3B97F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F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F42823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589CED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2D1191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ABCABC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315AC2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17A6F59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79A1A257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010D71A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118E27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2B4461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8F1EB4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3DBAD2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D8D968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BD4236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45E7A4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7861CE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F0EE62F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40DDFDCD" w14:textId="77777777" w:rsidTr="00C75E21">
        <w:trPr>
          <w:trHeight w:val="105"/>
          <w:jc w:val="center"/>
        </w:trPr>
        <w:tc>
          <w:tcPr>
            <w:tcW w:w="3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8DDDAD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6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2205D78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EAE7A6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69A383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56B06A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5E9D29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mallCaps/>
                <w:szCs w:val="24"/>
              </w:rPr>
            </w:pPr>
            <w:r w:rsidRPr="006F006C">
              <w:rPr>
                <w:smallCaps/>
                <w:szCs w:val="24"/>
              </w:rPr>
              <w:t>AB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641842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2 k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A7707E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B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3773D4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2 k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076992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12.16</w:t>
            </w:r>
          </w:p>
        </w:tc>
      </w:tr>
      <w:tr w:rsidR="00EF00FE" w:rsidRPr="006F006C" w14:paraId="3C3C85AB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F5E87C1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88AA84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A66188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9C825D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E5FD24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D12408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042ACB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8E81C3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B8ED42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16EA1A7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018643CD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8E0D0A7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3B1873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C9CF5D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C90F18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F8FBF5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8AD000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FE774B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D76998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9EDB21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ED58CC6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6351385D" w14:textId="77777777" w:rsidTr="00C75E21">
        <w:trPr>
          <w:trHeight w:val="105"/>
          <w:jc w:val="center"/>
        </w:trPr>
        <w:tc>
          <w:tcPr>
            <w:tcW w:w="3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6E3C7F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7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B7B4D4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450C6D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9E91C0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EE5A81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B6E48E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B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0EEC75D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2 k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3631CB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B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C5181D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2 k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DEE8AD8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58.08</w:t>
            </w:r>
          </w:p>
        </w:tc>
      </w:tr>
      <w:tr w:rsidR="00EF00FE" w:rsidRPr="006F006C" w14:paraId="3F27A90C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DEC34F5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9B8676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264CB4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FD7B80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1BC2F8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B7803F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63DF8B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27B95B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A2A81E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BC5D276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6DBACA2E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F8D0354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FC5A2C8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C029079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 xml:space="preserve"> -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96D462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02A0C7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82DA65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SM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A52775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25 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8B8755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77A10F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0EA0B28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1C149990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1EB3FF2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900FCDC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5F1448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 xml:space="preserve"> -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3DE1F18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B5BBCD3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967D41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F3FCC9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D99C2E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-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ED8162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 xml:space="preserve"> -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2D5B885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</w:tr>
      <w:tr w:rsidR="00EF00FE" w:rsidRPr="006F006C" w14:paraId="4361AEE5" w14:textId="77777777" w:rsidTr="00C75E21">
        <w:trPr>
          <w:trHeight w:val="105"/>
          <w:jc w:val="center"/>
        </w:trPr>
        <w:tc>
          <w:tcPr>
            <w:tcW w:w="3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D53FB9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8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9E76DE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E700A8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B511EE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21A9A4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19D1EB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3AFF73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00AB134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AC</w:t>
            </w: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E105E85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3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506DD3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126.79</w:t>
            </w:r>
          </w:p>
        </w:tc>
      </w:tr>
      <w:tr w:rsidR="00EF00FE" w:rsidRPr="006F006C" w14:paraId="516CCE97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57F6335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30D9DD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C6CA2F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EB576A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29523EF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E903DB2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E9BC68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91B31F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PZ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3595268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4BB5305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0F7391A7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63E66B9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2F7A851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200EE7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8C9FAB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7A3248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8BC384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7C8370A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6F4516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MO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5E39CEE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6 L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18083F5D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  <w:tr w:rsidR="00EF00FE" w:rsidRPr="006F006C" w14:paraId="45E44C55" w14:textId="77777777" w:rsidTr="00C75E21">
        <w:trPr>
          <w:trHeight w:val="105"/>
          <w:jc w:val="center"/>
        </w:trPr>
        <w:tc>
          <w:tcPr>
            <w:tcW w:w="33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FA7765A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6744DD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SI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26DBD1BB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k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5A09C07C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SI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32A2ED0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k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4452AC4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SI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2A78A37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k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606E2DD4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</w:rPr>
            </w:pPr>
            <w:r w:rsidRPr="006F006C">
              <w:rPr>
                <w:szCs w:val="24"/>
              </w:rPr>
              <w:t>SI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7DE113A6" w14:textId="77777777" w:rsidR="00EF00FE" w:rsidRPr="006F006C" w:rsidRDefault="00EF00FE" w:rsidP="00792D27">
            <w:pPr>
              <w:spacing w:before="0" w:after="0"/>
              <w:contextualSpacing/>
              <w:jc w:val="center"/>
              <w:rPr>
                <w:szCs w:val="24"/>
                <w:vertAlign w:val="superscript"/>
              </w:rPr>
            </w:pPr>
            <w:r w:rsidRPr="006F006C">
              <w:rPr>
                <w:szCs w:val="24"/>
              </w:rPr>
              <w:t>0.5 kg ha</w:t>
            </w:r>
            <w:r w:rsidRPr="006F006C">
              <w:rPr>
                <w:szCs w:val="24"/>
                <w:vertAlign w:val="superscript"/>
              </w:rPr>
              <w:t>-1</w:t>
            </w:r>
          </w:p>
        </w:tc>
        <w:tc>
          <w:tcPr>
            <w:tcW w:w="16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240" w:type="dxa"/>
              <w:left w:w="-240" w:type="dxa"/>
              <w:bottom w:w="-240" w:type="dxa"/>
              <w:right w:w="-240" w:type="dxa"/>
            </w:tcMar>
            <w:vAlign w:val="center"/>
          </w:tcPr>
          <w:p w14:paraId="3EBBCE40" w14:textId="77777777" w:rsidR="00EF00FE" w:rsidRPr="006F006C" w:rsidRDefault="00EF00FE" w:rsidP="00792D2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contextualSpacing/>
              <w:rPr>
                <w:szCs w:val="24"/>
                <w:vertAlign w:val="superscript"/>
              </w:rPr>
            </w:pPr>
          </w:p>
        </w:tc>
      </w:tr>
    </w:tbl>
    <w:p w14:paraId="62F64D47" w14:textId="36620612" w:rsidR="00EF00FE" w:rsidRPr="006F006C" w:rsidRDefault="00EF00FE" w:rsidP="00813C08">
      <w:pPr>
        <w:spacing w:before="0" w:after="0"/>
        <w:contextualSpacing/>
        <w:jc w:val="both"/>
        <w:rPr>
          <w:szCs w:val="24"/>
        </w:rPr>
      </w:pPr>
      <w:r w:rsidRPr="006F006C">
        <w:rPr>
          <w:szCs w:val="24"/>
        </w:rPr>
        <w:t>*T - treatments; AI - Active ingredient; ASM: acibenzolar S-methyl; AC: Azoxystrobin + Cyproconazole; PZ: propiconazole; MO: mineral oil; FN: Fenpropimorph; AB: Azoxystrobin + Benzovindiflupyr; SI: Si (68%) based foliar fertilizer. The dollar exchange rate on 05/23/2022 was 1 US$ equals R$ 4.80 (Brazilian real).</w:t>
      </w:r>
    </w:p>
    <w:p w14:paraId="0CA55F05" w14:textId="77777777" w:rsidR="00EF00FE" w:rsidRPr="006F006C" w:rsidRDefault="00EF00FE" w:rsidP="00792D27">
      <w:pPr>
        <w:pStyle w:val="Ttulo"/>
        <w:spacing w:before="0" w:after="0"/>
        <w:rPr>
          <w:sz w:val="24"/>
          <w:szCs w:val="24"/>
        </w:rPr>
      </w:pPr>
    </w:p>
    <w:sectPr w:rsidR="00EF00FE" w:rsidRPr="006F006C" w:rsidSect="00792D27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F83D3" w14:textId="77777777" w:rsidR="007F6B01" w:rsidRDefault="007F6B01" w:rsidP="00117666">
      <w:pPr>
        <w:spacing w:after="0"/>
      </w:pPr>
      <w:r>
        <w:separator/>
      </w:r>
    </w:p>
  </w:endnote>
  <w:endnote w:type="continuationSeparator" w:id="0">
    <w:p w14:paraId="67F03B23" w14:textId="77777777" w:rsidR="007F6B01" w:rsidRDefault="007F6B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6098155"/>
      <w:docPartObj>
        <w:docPartGallery w:val="Page Numbers (Bottom of Page)"/>
        <w:docPartUnique/>
      </w:docPartObj>
    </w:sdtPr>
    <w:sdtContent>
      <w:p w14:paraId="47D63A30" w14:textId="3A08BD7E" w:rsidR="00792D27" w:rsidRDefault="00792D2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2C93025F" w14:textId="7201BDAB" w:rsidR="00995F6A" w:rsidRPr="00577C4C" w:rsidRDefault="00000000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50F496" w14:textId="77777777" w:rsidR="007F6B01" w:rsidRDefault="007F6B01" w:rsidP="00117666">
      <w:pPr>
        <w:spacing w:after="0"/>
      </w:pPr>
      <w:r>
        <w:separator/>
      </w:r>
    </w:p>
  </w:footnote>
  <w:footnote w:type="continuationSeparator" w:id="0">
    <w:p w14:paraId="4E02F98B" w14:textId="77777777" w:rsidR="007F6B01" w:rsidRDefault="007F6B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D92946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16884106">
    <w:abstractNumId w:val="0"/>
  </w:num>
  <w:num w:numId="2" w16cid:durableId="481047626">
    <w:abstractNumId w:val="4"/>
  </w:num>
  <w:num w:numId="3" w16cid:durableId="788161835">
    <w:abstractNumId w:val="1"/>
  </w:num>
  <w:num w:numId="4" w16cid:durableId="892237480">
    <w:abstractNumId w:val="5"/>
  </w:num>
  <w:num w:numId="5" w16cid:durableId="4155170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11262500">
    <w:abstractNumId w:val="3"/>
  </w:num>
  <w:num w:numId="7" w16cid:durableId="1444495429">
    <w:abstractNumId w:val="6"/>
  </w:num>
  <w:num w:numId="8" w16cid:durableId="480928597">
    <w:abstractNumId w:val="6"/>
  </w:num>
  <w:num w:numId="9" w16cid:durableId="2029478595">
    <w:abstractNumId w:val="6"/>
  </w:num>
  <w:num w:numId="10" w16cid:durableId="1351760821">
    <w:abstractNumId w:val="6"/>
  </w:num>
  <w:num w:numId="11" w16cid:durableId="1464887232">
    <w:abstractNumId w:val="6"/>
  </w:num>
  <w:num w:numId="12" w16cid:durableId="1730037288">
    <w:abstractNumId w:val="6"/>
  </w:num>
  <w:num w:numId="13" w16cid:durableId="1513953361">
    <w:abstractNumId w:val="3"/>
  </w:num>
  <w:num w:numId="14" w16cid:durableId="242105919">
    <w:abstractNumId w:val="2"/>
  </w:num>
  <w:num w:numId="15" w16cid:durableId="1559709018">
    <w:abstractNumId w:val="2"/>
  </w:num>
  <w:num w:numId="16" w16cid:durableId="1473864617">
    <w:abstractNumId w:val="2"/>
  </w:num>
  <w:num w:numId="17" w16cid:durableId="135689523">
    <w:abstractNumId w:val="2"/>
  </w:num>
  <w:num w:numId="18" w16cid:durableId="765618762">
    <w:abstractNumId w:val="2"/>
  </w:num>
  <w:num w:numId="19" w16cid:durableId="16483618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108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6540"/>
    <w:rsid w:val="00517A89"/>
    <w:rsid w:val="005250F2"/>
    <w:rsid w:val="00593EEA"/>
    <w:rsid w:val="005A5EEE"/>
    <w:rsid w:val="006375C7"/>
    <w:rsid w:val="00654E8F"/>
    <w:rsid w:val="00660D05"/>
    <w:rsid w:val="006820B1"/>
    <w:rsid w:val="00695D7F"/>
    <w:rsid w:val="006B7D14"/>
    <w:rsid w:val="006F006C"/>
    <w:rsid w:val="00701727"/>
    <w:rsid w:val="0070566C"/>
    <w:rsid w:val="00714C50"/>
    <w:rsid w:val="00725A7D"/>
    <w:rsid w:val="007501BE"/>
    <w:rsid w:val="00790BB3"/>
    <w:rsid w:val="00792D27"/>
    <w:rsid w:val="007A4D05"/>
    <w:rsid w:val="007C206C"/>
    <w:rsid w:val="007F6B01"/>
    <w:rsid w:val="00813C08"/>
    <w:rsid w:val="00817DD6"/>
    <w:rsid w:val="0083759F"/>
    <w:rsid w:val="00852F39"/>
    <w:rsid w:val="00885156"/>
    <w:rsid w:val="009151AA"/>
    <w:rsid w:val="0093429D"/>
    <w:rsid w:val="00943573"/>
    <w:rsid w:val="00964134"/>
    <w:rsid w:val="00970F7D"/>
    <w:rsid w:val="00994A3D"/>
    <w:rsid w:val="009C2B12"/>
    <w:rsid w:val="00A07BDE"/>
    <w:rsid w:val="00A174D9"/>
    <w:rsid w:val="00AA4D24"/>
    <w:rsid w:val="00AB6715"/>
    <w:rsid w:val="00B1671E"/>
    <w:rsid w:val="00B25EB8"/>
    <w:rsid w:val="00B37F4D"/>
    <w:rsid w:val="00C1260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7131"/>
    <w:rsid w:val="00E52377"/>
    <w:rsid w:val="00E537AD"/>
    <w:rsid w:val="00E64E17"/>
    <w:rsid w:val="00E866C9"/>
    <w:rsid w:val="00EA3D3C"/>
    <w:rsid w:val="00EC090A"/>
    <w:rsid w:val="00ED20B5"/>
    <w:rsid w:val="00EF00FE"/>
    <w:rsid w:val="00F46900"/>
    <w:rsid w:val="00F61D89"/>
    <w:rsid w:val="00FA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537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elise Perboni</cp:lastModifiedBy>
  <cp:revision>11</cp:revision>
  <cp:lastPrinted>2013-10-03T12:51:00Z</cp:lastPrinted>
  <dcterms:created xsi:type="dcterms:W3CDTF">2022-07-30T22:10:00Z</dcterms:created>
  <dcterms:modified xsi:type="dcterms:W3CDTF">2022-10-26T14:19:00Z</dcterms:modified>
</cp:coreProperties>
</file>